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50" w:type="pct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5431"/>
        <w:gridCol w:w="1054"/>
        <w:gridCol w:w="2977"/>
      </w:tblGrid>
      <w:tr>
        <w:trPr>
          <w:trHeight w:val="217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Bank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36525</wp:posOffset>
                      </wp:positionH>
                      <wp:positionV relativeFrom="paragraph">
                        <wp:posOffset>-590550</wp:posOffset>
                      </wp:positionV>
                      <wp:extent cx="7560310" cy="5715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60310" cy="5715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1</w:t>
                                  </w:r>
                                  <w:r>
                                    <w:rPr/>
                                    <w:t xml:space="preserve"> - Genes identified by SSH as differentially expressed in </w:t>
                                  </w:r>
                                  <w:r>
                                    <w:rPr>
                                      <w:i/>
                                    </w:rPr>
                                    <w:t>A. marginale</w:t>
                                  </w:r>
                                  <w:r>
                                    <w:rPr/>
                                    <w:t xml:space="preserve">-infected </w:t>
                                  </w:r>
                                  <w:r>
                                    <w:rPr>
                                      <w:i/>
                                    </w:rPr>
                                    <w:t>R. microplus</w:t>
                                  </w:r>
                                  <w:r>
                                    <w:rPr/>
                                    <w:t xml:space="preserve"> 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 xml:space="preserve">salivary glands.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95.3pt;height:45pt;mso-wrap-distance-left:9.05pt;mso-wrap-distance-right:9.05pt;mso-wrap-distance-top:0pt;mso-wrap-distance-bottom:0pt;margin-top:-46.5pt;mso-position-vertical-relative:text;margin-left:-10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>Table S1</w:t>
                            </w:r>
                            <w:r>
                              <w:rPr/>
                              <w:t xml:space="preserve"> - Genes identified by SSH as differentially expressed in </w:t>
                            </w:r>
                            <w:r>
                              <w:rPr>
                                <w:i/>
                              </w:rPr>
                              <w:t>A. marginale</w:t>
                            </w:r>
                            <w:r>
                              <w:rPr/>
                              <w:t xml:space="preserve">-infected </w:t>
                            </w:r>
                            <w:r>
                              <w:rPr>
                                <w:i/>
                              </w:rPr>
                              <w:t>R. microplus</w:t>
                            </w:r>
                            <w:r>
                              <w:rPr/>
                              <w:t xml:space="preserve"> ma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salivary glands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Acc. No. 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eastAsia="nl-NL"/>
              </w:rPr>
            </w:pPr>
            <w:r>
              <w:rPr>
                <w:b/>
                <w:bCs/>
                <w:lang w:eastAsia="nl-NL"/>
              </w:rPr>
              <w:t xml:space="preserve">Best  match to non-repetitive protein database and the </w:t>
            </w:r>
            <w:r>
              <w:rPr>
                <w:b/>
                <w:bCs/>
                <w:i/>
                <w:lang w:eastAsia="nl-NL"/>
              </w:rPr>
              <w:t>R. microplus</w:t>
            </w:r>
            <w:r>
              <w:rPr>
                <w:b/>
                <w:bCs/>
                <w:lang w:eastAsia="nl-NL"/>
              </w:rPr>
              <w:t xml:space="preserve"> </w:t>
            </w:r>
            <w:r>
              <w:rPr>
                <w:b/>
              </w:rPr>
              <w:t>BmGI2 databas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0" w:hanging="0"/>
              <w:rPr/>
            </w:pPr>
            <w:r>
              <w:rPr>
                <w:b/>
              </w:rPr>
              <w:t>E-valu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783" w:hanging="0"/>
              <w:jc w:val="center"/>
              <w:rPr>
                <w:b/>
                <w:b/>
              </w:rPr>
            </w:pPr>
            <w:r>
              <w:rPr>
                <w:b/>
              </w:rPr>
              <w:t>Molecular  function</w:t>
            </w:r>
          </w:p>
        </w:tc>
      </w:tr>
      <w:tr>
        <w:trPr>
          <w:trHeight w:val="358" w:hRule="atLeast"/>
        </w:trPr>
        <w:tc>
          <w:tcPr>
            <w:tcW w:w="107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p-regulated in infected salivary glands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49616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etallothionein - </w:t>
            </w:r>
            <w:r>
              <w:rPr>
                <w:i/>
              </w:rPr>
              <w:t>Oscillatoria brevis</w:t>
            </w:r>
            <w:r>
              <w:rPr/>
              <w:t xml:space="preserve"> (BAC76027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TC2338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+0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>
          <w:trHeight w:val="367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49616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Von Willebrand factor - </w:t>
            </w:r>
            <w:r>
              <w:rPr>
                <w:i/>
              </w:rPr>
              <w:t xml:space="preserve">Ixodes ricinus </w:t>
            </w:r>
            <w:r>
              <w:rPr/>
              <w:t>(AAQ01562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49616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alivary proline-rich protein - </w:t>
            </w:r>
            <w:r>
              <w:rPr>
                <w:i/>
              </w:rPr>
              <w:t>Homo sapiens</w:t>
            </w:r>
            <w:r>
              <w:rPr/>
              <w:t xml:space="preserve"> (CAA30394.2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>
          <w:trHeight w:val="619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49616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oline-rich protein BstNI subfamily 1 isoform 1 precursor - </w:t>
            </w:r>
            <w:r>
              <w:rPr>
                <w:i/>
              </w:rPr>
              <w:t>Homo sapiens</w:t>
            </w:r>
            <w:r>
              <w:rPr/>
              <w:t xml:space="preserve"> (NP_005030.2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>
          <w:trHeight w:val="679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49617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droxyproline-rich glycoprotein DZ-HRGP - </w:t>
            </w:r>
            <w:r>
              <w:rPr>
                <w:i/>
              </w:rPr>
              <w:t>Volvox carteri f. nagariensis</w:t>
            </w:r>
            <w:r>
              <w:rPr/>
              <w:t xml:space="preserve"> (CAB62280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>
          <w:trHeight w:val="560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7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isoform 2 - </w:t>
            </w:r>
            <w:r>
              <w:rPr>
                <w:i/>
              </w:rPr>
              <w:t>Pan troglodytes</w:t>
            </w:r>
            <w:r>
              <w:rPr/>
              <w:t xml:space="preserve"> (XP_001151718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7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glycine-rich protein - </w:t>
            </w:r>
            <w:r>
              <w:rPr>
                <w:i/>
              </w:rPr>
              <w:t xml:space="preserve">Arabidopsis thaliana </w:t>
            </w:r>
            <w:r>
              <w:rPr/>
              <w:t>(CAA22153.1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b_microplus|U9276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46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73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vacuolar ATP synthase subunit G-like protein - </w:t>
            </w:r>
            <w:r>
              <w:rPr>
                <w:i/>
              </w:rPr>
              <w:t xml:space="preserve">Nasonia vitripennis </w:t>
            </w:r>
            <w:r>
              <w:rPr/>
              <w:t>(XP_001600097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TC2442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9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7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edicted protein - </w:t>
            </w:r>
            <w:r>
              <w:rPr>
                <w:i/>
              </w:rPr>
              <w:t>Coprinopsis cinerea okayama</w:t>
            </w:r>
            <w:r>
              <w:rPr/>
              <w:t xml:space="preserve"> (EAU88308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17118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75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s-ES"/>
              </w:rPr>
              <w:t xml:space="preserve">shematrin-4 - </w:t>
            </w:r>
            <w:r>
              <w:rPr>
                <w:i/>
                <w:lang w:val="es-ES"/>
              </w:rPr>
              <w:t xml:space="preserve">Pinctada fucata </w:t>
            </w:r>
            <w:r>
              <w:rPr>
                <w:lang w:val="es-ES"/>
              </w:rPr>
              <w:t>(BAE93436.1)</w:t>
            </w:r>
          </w:p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b_microplus|CK18457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GO49617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cement protein RIM36 - </w:t>
            </w:r>
            <w:r>
              <w:rPr>
                <w:i/>
              </w:rPr>
              <w:t xml:space="preserve">Rhipicephalus appendiculatus </w:t>
            </w:r>
            <w:r>
              <w:rPr/>
              <w:t>(AAK98794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U92790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3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7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 xml:space="preserve">hypothetical protein PGUG_00176 - </w:t>
            </w:r>
            <w:r>
              <w:rPr>
                <w:i/>
                <w:lang w:val="it-IT"/>
              </w:rPr>
              <w:t>Pichia guilliermondii</w:t>
            </w:r>
            <w:r>
              <w:rPr>
                <w:lang w:val="it-IT"/>
              </w:rPr>
              <w:t xml:space="preserve"> ATCC 6260 (XP_001486799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7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oxidoreductase domain protein - </w:t>
            </w:r>
            <w:r>
              <w:rPr>
                <w:i/>
              </w:rPr>
              <w:t>Enterobacter sp</w:t>
            </w:r>
            <w:r>
              <w:rPr/>
              <w:t>. 638 (YP_001175795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17531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+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tic activity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7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ytochrome c oxidase subunit III - </w:t>
            </w:r>
            <w:r>
              <w:rPr>
                <w:i/>
              </w:rPr>
              <w:t>Rhipicephalus sanguineu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</w:t>
            </w:r>
            <w:r>
              <w:rPr/>
              <w:t>(NP_008515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TC1708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3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tic activity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C002304_31 F14J16.10 - </w:t>
            </w:r>
            <w:r>
              <w:rPr>
                <w:i/>
              </w:rPr>
              <w:t>Arabidopsis thaliana</w:t>
            </w:r>
            <w:r>
              <w:rPr/>
              <w:t xml:space="preserve"> (AAF79338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22130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tic activity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enhancer of Polycomb CG7776-PA, isoform A – </w:t>
            </w:r>
            <w:r>
              <w:rPr>
                <w:i/>
              </w:rPr>
              <w:t xml:space="preserve">Apis mellifera </w:t>
            </w:r>
            <w:r>
              <w:rPr/>
              <w:t>(XP_397232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79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cription regulatory activity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 xml:space="preserve">hypothetical protein OsI_035683 - </w:t>
            </w:r>
            <w:r>
              <w:rPr>
                <w:i/>
                <w:lang w:val="it-IT"/>
              </w:rPr>
              <w:t xml:space="preserve">Oryza sativa </w:t>
            </w:r>
            <w:r>
              <w:rPr>
                <w:lang w:val="it-IT"/>
              </w:rPr>
              <w:t>(EAY81724.1)</w:t>
            </w:r>
          </w:p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/>
              <w:t xml:space="preserve">b_microplus|TC22921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cription regulatory activity</w:t>
            </w:r>
          </w:p>
        </w:tc>
      </w:tr>
      <w:tr>
        <w:trPr>
          <w:trHeight w:val="220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3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edicted gene, EG381818 - </w:t>
            </w:r>
            <w:r>
              <w:rPr>
                <w:i/>
              </w:rPr>
              <w:t xml:space="preserve">Mus musculus </w:t>
            </w:r>
            <w:r>
              <w:rPr/>
              <w:t>(AAH69935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CV449693 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secreted protein - </w:t>
            </w:r>
            <w:r>
              <w:rPr>
                <w:i/>
              </w:rPr>
              <w:t xml:space="preserve">Ixodes scapularis </w:t>
            </w:r>
            <w:r>
              <w:rPr/>
              <w:t>(AAY66614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</w:t>
            </w:r>
            <w:r>
              <w:rPr/>
              <w:t xml:space="preserve">b_microplus|CV440197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5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nl-NL"/>
              </w:rPr>
              <w:t xml:space="preserve">hypothetical protein DDBDRAFT_0190925 - </w:t>
            </w:r>
            <w:r>
              <w:rPr>
                <w:i/>
                <w:lang w:val="nl-NL"/>
              </w:rPr>
              <w:t>Dictyostelium discoideum</w:t>
            </w:r>
            <w:r>
              <w:rPr>
                <w:lang w:val="nl-NL"/>
              </w:rPr>
              <w:t xml:space="preserve"> AX4 (XP_646663.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nl-NL"/>
              </w:rPr>
              <w:t xml:space="preserve"> </w:t>
            </w:r>
            <w:r>
              <w:rPr/>
              <w:t xml:space="preserve">b_microplus|TC22779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s-ES"/>
              </w:rPr>
              <w:t xml:space="preserve">hypothetical protein MAL7P1.142 - </w:t>
            </w:r>
            <w:r>
              <w:rPr>
                <w:i/>
                <w:lang w:val="es-ES"/>
              </w:rPr>
              <w:t>Plasmodium falciparum</w:t>
            </w:r>
            <w:r>
              <w:rPr>
                <w:lang w:val="es-ES"/>
              </w:rPr>
              <w:t xml:space="preserve"> 3D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XP_001349158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24862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secreted protein - </w:t>
            </w:r>
            <w:r>
              <w:rPr>
                <w:i/>
              </w:rPr>
              <w:t xml:space="preserve">Ixodes scapularis </w:t>
            </w:r>
            <w:r>
              <w:rPr/>
              <w:t>(AAY66614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CV44019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- </w:t>
            </w:r>
            <w:r>
              <w:rPr>
                <w:i/>
              </w:rPr>
              <w:t xml:space="preserve">Arabidopsis thaliana </w:t>
            </w:r>
            <w:r>
              <w:rPr/>
              <w:t>(AAC17072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8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icroneme-rhoptry antigen - </w:t>
            </w:r>
            <w:r>
              <w:rPr>
                <w:i/>
              </w:rPr>
              <w:t>Theileria annulata</w:t>
            </w:r>
            <w:r>
              <w:rPr/>
              <w:t xml:space="preserve"> strain Ankara (XP_953099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secreted protein - </w:t>
            </w:r>
            <w:r>
              <w:rPr>
                <w:i/>
              </w:rPr>
              <w:t xml:space="preserve">Ixodes scapularis </w:t>
            </w:r>
            <w:r>
              <w:rPr/>
              <w:t>(AAY66614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 xml:space="preserve">hypothetical protein - </w:t>
            </w:r>
            <w:r>
              <w:rPr>
                <w:i/>
                <w:lang w:val="it-IT"/>
              </w:rPr>
              <w:t xml:space="preserve">Thermobia domestica </w:t>
            </w:r>
            <w:r>
              <w:rPr>
                <w:lang w:val="it-IT"/>
              </w:rPr>
              <w:t>(CAM36311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6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lipoprotein - </w:t>
            </w:r>
            <w:r>
              <w:rPr>
                <w:i/>
              </w:rPr>
              <w:t>Burkholderia xenovorans</w:t>
            </w:r>
            <w:r>
              <w:rPr/>
              <w:t xml:space="preserve"> LB400 (YP_560200.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b_microplus|TC19098</w:t>
            </w:r>
            <w:r>
              <w:rPr/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6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3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Kpol_464p3 - </w:t>
            </w:r>
            <w:r>
              <w:rPr>
                <w:i/>
              </w:rPr>
              <w:t>Vanderwaltozyma polyspora</w:t>
            </w:r>
            <w:r>
              <w:rPr/>
              <w:t xml:space="preserve"> DSM 70294 (XP_001642230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CV44019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 xml:space="preserve">hypothetical protein - </w:t>
            </w:r>
            <w:r>
              <w:rPr>
                <w:i/>
                <w:lang w:val="it-IT"/>
              </w:rPr>
              <w:t xml:space="preserve">Thermobia domestica </w:t>
            </w:r>
            <w:r>
              <w:rPr>
                <w:lang w:val="it-IT"/>
              </w:rPr>
              <w:t>(CAM36311.1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b_microplus|TC2052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5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unnamed protein product - </w:t>
            </w:r>
            <w:r>
              <w:rPr>
                <w:i/>
              </w:rPr>
              <w:t xml:space="preserve">Tetraodon nigroviridis </w:t>
            </w:r>
            <w:r>
              <w:rPr/>
              <w:t>(CAG11595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16479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- </w:t>
            </w:r>
            <w:r>
              <w:rPr>
                <w:i/>
              </w:rPr>
              <w:t>Magnetospirillum gryphiswaldense</w:t>
            </w:r>
            <w:r>
              <w:rPr/>
              <w:t xml:space="preserve"> MSR-1 (CAM73970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secreted salivary gland peptide - </w:t>
            </w:r>
            <w:r>
              <w:rPr>
                <w:i/>
              </w:rPr>
              <w:t xml:space="preserve">Ixodes scapularis </w:t>
            </w:r>
            <w:r>
              <w:rPr/>
              <w:t>(AAV80791.1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b_microplus|TC21841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3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GAP009763-PA - </w:t>
            </w:r>
            <w:r>
              <w:rPr>
                <w:i/>
              </w:rPr>
              <w:t xml:space="preserve">Anopheles gambiae </w:t>
            </w:r>
            <w:r>
              <w:rPr/>
              <w:t>str. PEST (EAA14477.4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21159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19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MGC79481 protein - </w:t>
            </w:r>
            <w:r>
              <w:rPr>
                <w:i/>
                <w:lang w:val="pt-BR"/>
              </w:rPr>
              <w:t xml:space="preserve">Xenopus tropicalis </w:t>
            </w:r>
            <w:r>
              <w:rPr>
                <w:lang w:val="pt-BR"/>
              </w:rPr>
              <w:t>(NP_001005003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- </w:t>
            </w:r>
            <w:r>
              <w:rPr>
                <w:i/>
              </w:rPr>
              <w:t xml:space="preserve">Equus caballus </w:t>
            </w:r>
            <w:r>
              <w:rPr/>
              <w:t>(XP_001494787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CK172681</w:t>
            </w:r>
            <w:bookmarkStart w:id="0" w:name="b_microplus|TC21438"/>
            <w:bookmarkEnd w:id="0"/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alivary mucin with chitin-binding domain - </w:t>
            </w:r>
            <w:r>
              <w:rPr>
                <w:i/>
              </w:rPr>
              <w:t xml:space="preserve">Argas monolakensis </w:t>
            </w:r>
            <w:r>
              <w:rPr/>
              <w:t>(ABI52758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7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 Chain A, Structure Of Iodinated Cbm25 Amylase - </w:t>
            </w:r>
            <w:r>
              <w:rPr>
                <w:i/>
              </w:rPr>
              <w:t xml:space="preserve">Bacillus halodurans </w:t>
            </w:r>
            <w:r>
              <w:rPr/>
              <w:t>(82408236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21438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3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- </w:t>
            </w:r>
            <w:r>
              <w:rPr>
                <w:i/>
              </w:rPr>
              <w:t xml:space="preserve">Pan troglodytes </w:t>
            </w:r>
            <w:r>
              <w:rPr/>
              <w:t>(XP_001151054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CK178776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152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edicted protein - </w:t>
            </w:r>
            <w:r>
              <w:rPr>
                <w:i/>
              </w:rPr>
              <w:t>Aspergillus terreus</w:t>
            </w:r>
            <w:r>
              <w:rPr/>
              <w:t xml:space="preserve"> NIH2624 (XP_001213801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5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onserved hypothetical protein - </w:t>
            </w:r>
            <w:r>
              <w:rPr>
                <w:i/>
              </w:rPr>
              <w:t>Beggiatoa sp</w:t>
            </w:r>
            <w:r>
              <w:rPr/>
              <w:t>. SS (ZP_01998230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>
          <w:trHeight w:val="358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alivary secreted basic tail protein - </w:t>
            </w:r>
            <w:r>
              <w:rPr>
                <w:i/>
              </w:rPr>
              <w:t xml:space="preserve">Ornithodoros parkeri </w:t>
            </w:r>
            <w:r>
              <w:rPr/>
              <w:t>(ABR23390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TC1986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07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wn-regulated in infected salivary glands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emale-specific histamine-binding protein 1 precursor - </w:t>
            </w:r>
            <w:r>
              <w:rPr>
                <w:i/>
              </w:rPr>
              <w:t xml:space="preserve">Rhipicephalus appendiculatus </w:t>
            </w:r>
            <w:r>
              <w:rPr/>
              <w:t>(O77420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>b_microplus|TC1818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mmunoglobulin G binding protein C - </w:t>
            </w:r>
            <w:r>
              <w:rPr>
                <w:i/>
              </w:rPr>
              <w:t xml:space="preserve">Rhipicephalus appendiculatus </w:t>
            </w:r>
            <w:r>
              <w:rPr/>
              <w:t>(AAB68803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TC2057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8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0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erotonin and histamine binding protein - </w:t>
            </w:r>
            <w:r>
              <w:rPr>
                <w:i/>
              </w:rPr>
              <w:t xml:space="preserve">Dermacentor reticulatus </w:t>
            </w:r>
            <w:r>
              <w:rPr/>
              <w:t>(AAL56644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unitz-like protease inhibitor precursor - </w:t>
            </w:r>
            <w:r>
              <w:rPr>
                <w:i/>
              </w:rPr>
              <w:t xml:space="preserve">Ancylostoma caninum </w:t>
            </w:r>
            <w:r>
              <w:rPr/>
              <w:t>(AAN10061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TC2010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T20B6.3 - </w:t>
            </w:r>
            <w:r>
              <w:rPr>
                <w:i/>
              </w:rPr>
              <w:t xml:space="preserve">Caenorhabditis elegans </w:t>
            </w:r>
            <w:r>
              <w:rPr/>
              <w:t>(NP_497637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23476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R-RBP3 (glycine-rich RNA-binding protein 3) - </w:t>
            </w:r>
            <w:r>
              <w:rPr>
                <w:i/>
              </w:rPr>
              <w:t xml:space="preserve">Arabidopsis thaliana </w:t>
            </w:r>
            <w:r>
              <w:rPr/>
              <w:t>(NP_200911.1)</w:t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  <w:t xml:space="preserve">b_microplus|TC20164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7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3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oline-rich protein BstNI subfamily 3 precursor - </w:t>
            </w:r>
            <w:r>
              <w:rPr>
                <w:i/>
              </w:rPr>
              <w:t xml:space="preserve">Homo sapiens </w:t>
            </w:r>
            <w:r>
              <w:rPr/>
              <w:t>(NP_006240.4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B2_HUMAN Basic salivary proline-rich protein - </w:t>
            </w:r>
            <w:r>
              <w:rPr>
                <w:i/>
              </w:rPr>
              <w:t xml:space="preserve">Homo sapiens </w:t>
            </w:r>
            <w:r>
              <w:rPr/>
              <w:t>(P02812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5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lus agglutinin - </w:t>
            </w:r>
            <w:r>
              <w:rPr>
                <w:i/>
              </w:rPr>
              <w:t xml:space="preserve">Chlamydomonas incerta </w:t>
            </w:r>
            <w:r>
              <w:rPr/>
              <w:t>(AAX33674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TC1575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inus agglutinin - </w:t>
            </w:r>
            <w:r>
              <w:rPr>
                <w:i/>
              </w:rPr>
              <w:t xml:space="preserve">Chlamydomonas incerta </w:t>
            </w:r>
            <w:r>
              <w:rPr/>
              <w:t>(AAW51128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</w:t>
            </w:r>
            <w:r>
              <w:rPr>
                <w:lang w:val="pt-BR"/>
              </w:rPr>
              <w:t>b_microplus|TC19098</w:t>
            </w:r>
            <w:r>
              <w:rPr/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nding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eratin associated protein 19-3 - </w:t>
            </w:r>
            <w:r>
              <w:rPr>
                <w:i/>
              </w:rPr>
              <w:t xml:space="preserve">Homo sapiens </w:t>
            </w:r>
            <w:r>
              <w:rPr/>
              <w:t>(EAX09897.1)</w:t>
            </w:r>
          </w:p>
          <w:p>
            <w:pPr>
              <w:pStyle w:val="Normal"/>
              <w:spacing w:lineRule="auto" w:line="360"/>
              <w:rPr>
                <w:b/>
                <w:b/>
                <w:lang w:val="pt-BR"/>
              </w:rPr>
            </w:pPr>
            <w:r>
              <w:rPr>
                <w:lang w:val="pt-BR"/>
              </w:rPr>
              <w:t xml:space="preserve">b_microplus|TC21957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de-DE"/>
              </w:rPr>
              <w:t xml:space="preserve">CG6004-PB - </w:t>
            </w:r>
            <w:r>
              <w:rPr>
                <w:i/>
                <w:lang w:val="de-DE"/>
              </w:rPr>
              <w:t xml:space="preserve">Drosophila melanogaster </w:t>
            </w:r>
            <w:r>
              <w:rPr>
                <w:lang w:val="de-DE"/>
              </w:rPr>
              <w:t>(NP_648504.2)</w:t>
            </w:r>
          </w:p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/>
              <w:t xml:space="preserve">b_microplus|CV452616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6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1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lagelliform silk protein - </w:t>
            </w:r>
            <w:r>
              <w:rPr>
                <w:i/>
              </w:rPr>
              <w:t xml:space="preserve">Nephila madagascariensis </w:t>
            </w:r>
            <w:r>
              <w:rPr/>
              <w:t>(AAF36091.1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b_microplus|TC23771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RS29_IXOSC 40S ribosomal protein S29 ribosomal protein S29 - </w:t>
            </w:r>
            <w:r>
              <w:rPr>
                <w:i/>
                <w:lang w:val="pt-BR"/>
              </w:rPr>
              <w:t xml:space="preserve">Ixodes scapularis </w:t>
            </w:r>
            <w:r>
              <w:rPr>
                <w:lang w:val="pt-BR"/>
              </w:rPr>
              <w:t>(Q4PM47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asic proline-rich protein - </w:t>
            </w:r>
            <w:r>
              <w:rPr>
                <w:i/>
              </w:rPr>
              <w:t xml:space="preserve">Sus scrofa </w:t>
            </w:r>
            <w:r>
              <w:rPr/>
              <w:t>(AAK61382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ement-like antigen – </w:t>
            </w:r>
            <w:r>
              <w:rPr>
                <w:i/>
              </w:rPr>
              <w:t xml:space="preserve">Haemaphysalis longicornis </w:t>
            </w:r>
            <w:r>
              <w:rPr/>
              <w:t>(BAF35848.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>b_microplus|TC1909</w:t>
            </w:r>
            <w:r>
              <w:rPr/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7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3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cement protein RIM36 - </w:t>
            </w:r>
            <w:r>
              <w:rPr>
                <w:i/>
              </w:rPr>
              <w:t xml:space="preserve">Rhipicephalus appendiculatus </w:t>
            </w:r>
            <w:r>
              <w:rPr/>
              <w:t>(AAK98794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17863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39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cement protein RIM36 - </w:t>
            </w:r>
            <w:r>
              <w:rPr>
                <w:i/>
              </w:rPr>
              <w:t xml:space="preserve">Rhipicephalus appendiculatus </w:t>
            </w:r>
            <w:r>
              <w:rPr/>
              <w:t>(AAK98794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4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5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cement protein RIM36 - </w:t>
            </w:r>
            <w:r>
              <w:rPr>
                <w:i/>
              </w:rPr>
              <w:t xml:space="preserve">Rhipicephalus appendiculatus </w:t>
            </w:r>
            <w:r>
              <w:rPr/>
              <w:t>(AAK98794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5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alivary gland-associated protein 64P - </w:t>
            </w:r>
            <w:r>
              <w:rPr>
                <w:i/>
              </w:rPr>
              <w:t xml:space="preserve">Rhipicephalus appendiculatus </w:t>
            </w:r>
            <w:r>
              <w:rPr/>
              <w:t>(AAM09648.1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b_microplus|TC18640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4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tative cement protein RIM36 - </w:t>
            </w:r>
            <w:r>
              <w:rPr>
                <w:i/>
              </w:rPr>
              <w:t xml:space="preserve">Rhipicephalus appendiculatus </w:t>
            </w:r>
            <w:r>
              <w:rPr/>
              <w:t>(AAK98794.1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b_microplus|TC24800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39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al molecule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s-ES"/>
              </w:rPr>
              <w:t xml:space="preserve">PRB1L precursor protein - </w:t>
            </w:r>
            <w:r>
              <w:rPr>
                <w:i/>
                <w:lang w:val="es-ES"/>
              </w:rPr>
              <w:t xml:space="preserve">Homo sapiens </w:t>
            </w:r>
            <w:r>
              <w:rPr>
                <w:lang w:val="es-ES"/>
              </w:rPr>
              <w:t xml:space="preserve">(AAB27289.1)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tic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2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 xml:space="preserve">dipeptidyl peptidase - </w:t>
            </w:r>
            <w:r>
              <w:rPr>
                <w:i/>
                <w:lang w:val="pt-BR"/>
              </w:rPr>
              <w:t>Nasonia vitripennis</w:t>
            </w:r>
            <w:r>
              <w:rPr>
                <w:lang w:val="pt-BR"/>
              </w:rPr>
              <w:t xml:space="preserve"> </w:t>
            </w:r>
            <w:r>
              <w:rPr/>
              <w:t>(XP_001601820.1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b_microplus|TC20123 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7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tic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atrix metalloproteinase 1 (interstitial collagenase) - </w:t>
            </w:r>
            <w:r>
              <w:rPr>
                <w:i/>
              </w:rPr>
              <w:t xml:space="preserve">Xenopus laevis </w:t>
            </w:r>
            <w:r>
              <w:rPr/>
              <w:t xml:space="preserve">(NP_001080518.1)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tic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alivary gland metalloprotease - </w:t>
            </w:r>
            <w:r>
              <w:rPr>
                <w:i/>
              </w:rPr>
              <w:t>Boophilus microplus</w:t>
            </w:r>
            <w:r>
              <w:rPr/>
              <w:t xml:space="preserve"> (AAZ39660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18456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5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tic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s-ES"/>
              </w:rPr>
              <w:t xml:space="preserve">26kDa protease - </w:t>
            </w:r>
            <w:r>
              <w:rPr>
                <w:i/>
                <w:lang w:val="es-ES"/>
              </w:rPr>
              <w:t xml:space="preserve">Sarcophaga peregrine </w:t>
            </w:r>
            <w:r>
              <w:rPr>
                <w:lang w:val="es-ES"/>
              </w:rPr>
              <w:t>(BAA22400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17022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7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tic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3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nvertase/pectin methylesterase inhibitor family protein - </w:t>
            </w:r>
            <w:r>
              <w:rPr>
                <w:i/>
              </w:rPr>
              <w:t>Arabidopsis thaliana</w:t>
            </w:r>
            <w:r>
              <w:rPr/>
              <w:t xml:space="preserve"> (NP_176463.2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b_microplus|TC1619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zyme regulatory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omeobox B1 - </w:t>
            </w:r>
            <w:r>
              <w:rPr>
                <w:i/>
              </w:rPr>
              <w:t xml:space="preserve">Mus musculus </w:t>
            </w:r>
            <w:r>
              <w:rPr/>
              <w:t>(NP_032292.2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TC1711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porter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5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annose dehydratase, NAD(P)-binding - </w:t>
            </w:r>
            <w:r>
              <w:rPr>
                <w:i/>
              </w:rPr>
              <w:t>Frankia aln</w:t>
            </w:r>
            <w:r>
              <w:rPr/>
              <w:t xml:space="preserve"> (YP_712286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22512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porter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fr-FR"/>
              </w:rPr>
              <w:t xml:space="preserve">surface-erythrocyte phosphoprotein - </w:t>
            </w:r>
            <w:r>
              <w:rPr>
                <w:i/>
                <w:lang w:val="fr-FR"/>
              </w:rPr>
              <w:t xml:space="preserve">Babesia rossi  </w:t>
            </w:r>
            <w:r>
              <w:rPr>
                <w:lang w:val="fr-FR"/>
              </w:rPr>
              <w:t>(CAD10043.1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b_microplus|TC23771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porter activity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onserved hypothetical protein - </w:t>
            </w:r>
            <w:r>
              <w:rPr>
                <w:i/>
              </w:rPr>
              <w:t>Trichomonas vaginalis</w:t>
            </w:r>
            <w:r>
              <w:rPr/>
              <w:t xml:space="preserve"> G3 (XP_001318272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_microplus|TC2187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 xml:space="preserve">hypothetical protein FRAAL1158 - </w:t>
            </w:r>
            <w:r>
              <w:rPr>
                <w:i/>
                <w:lang w:val="it-IT"/>
              </w:rPr>
              <w:t>Frankia alni</w:t>
            </w:r>
            <w:r>
              <w:rPr>
                <w:lang w:val="it-IT"/>
              </w:rPr>
              <w:t xml:space="preserve"> ACN14a (YP_712532.1)</w:t>
            </w:r>
          </w:p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/>
              <w:t xml:space="preserve">b_microplus|TC21414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3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EhV364 - </w:t>
            </w:r>
            <w:r>
              <w:rPr>
                <w:i/>
              </w:rPr>
              <w:t>Emiliania huxleyi</w:t>
            </w:r>
            <w:r>
              <w:rPr/>
              <w:t xml:space="preserve"> virus 86 (YP_294122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ell surface SD repeat antigen precursor, putative - </w:t>
            </w:r>
            <w:r>
              <w:rPr>
                <w:i/>
              </w:rPr>
              <w:t>Streptococcus sanguinis</w:t>
            </w:r>
            <w:r>
              <w:rPr/>
              <w:t xml:space="preserve"> SK36 (YP_001035905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16475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6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ypothetical protein -</w:t>
            </w:r>
            <w:r>
              <w:rPr>
                <w:i/>
              </w:rPr>
              <w:t>Strongylocentrotus purpuratus</w:t>
            </w:r>
            <w:r>
              <w:rPr/>
              <w:t xml:space="preserve"> (XP_783923.2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>b_microplus|CK176028</w:t>
            </w:r>
            <w:r>
              <w:rPr/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6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nl-NL"/>
              </w:rPr>
              <w:t xml:space="preserve">SJCHGC03140 protein - </w:t>
            </w:r>
            <w:r>
              <w:rPr>
                <w:i/>
                <w:lang w:val="nl-NL"/>
              </w:rPr>
              <w:t>Schistosoma japonicum</w:t>
            </w:r>
            <w:r>
              <w:rPr>
                <w:lang w:val="nl-NL"/>
              </w:rPr>
              <w:t xml:space="preserve">  (AAX26495.2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3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 xml:space="preserve">hypothetical protein; putative membrane protein - </w:t>
            </w:r>
            <w:r>
              <w:rPr>
                <w:i/>
                <w:lang w:val="it-IT"/>
              </w:rPr>
              <w:t>Frankia alni</w:t>
            </w:r>
            <w:r>
              <w:rPr>
                <w:lang w:val="it-IT"/>
              </w:rPr>
              <w:t xml:space="preserve"> ACN14a (YP_712532.1)</w:t>
            </w:r>
          </w:p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/>
              <w:t xml:space="preserve">b_microplus|TC17022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+0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T domain containing 1B -</w:t>
            </w:r>
            <w:r>
              <w:rPr>
                <w:i/>
              </w:rPr>
              <w:t>Homo sapiens</w:t>
            </w:r>
            <w:r>
              <w:rPr/>
              <w:t xml:space="preserve"> (XP_946855.2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</w:t>
            </w:r>
            <w:r>
              <w:rPr/>
              <w:t xml:space="preserve">b_microplus|TC20104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5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>hypothetical protein GLP_609_40294_39134 -</w:t>
            </w:r>
            <w:r>
              <w:rPr>
                <w:i/>
                <w:lang w:val="it-IT"/>
              </w:rPr>
              <w:t>Giardia lamblia</w:t>
            </w:r>
            <w:r>
              <w:rPr>
                <w:lang w:val="it-IT"/>
              </w:rPr>
              <w:t xml:space="preserve"> (XP_770752.1)</w:t>
            </w:r>
          </w:p>
          <w:p>
            <w:pPr>
              <w:pStyle w:val="Normal"/>
              <w:spacing w:lineRule="auto" w:line="360"/>
              <w:rPr>
                <w:lang w:val="es-ES"/>
              </w:rPr>
            </w:pPr>
            <w:r>
              <w:rPr/>
              <w:t xml:space="preserve">b_microplus|TC19098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CG1793893 - </w:t>
            </w:r>
            <w:r>
              <w:rPr>
                <w:i/>
              </w:rPr>
              <w:t>Homo sapiens</w:t>
            </w:r>
            <w:r>
              <w:rPr/>
              <w:t xml:space="preserve"> (EAX07174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2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ypothetical protein -</w:t>
            </w:r>
            <w:r>
              <w:rPr>
                <w:i/>
              </w:rPr>
              <w:t>Cryptococcus neoformans var. neoformans</w:t>
            </w:r>
            <w:r>
              <w:rPr/>
              <w:t xml:space="preserve"> JEC21 (XP_569355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21386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+0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ypothetical protein TTHERM_00849310 -</w:t>
            </w:r>
            <w:r>
              <w:rPr>
                <w:i/>
              </w:rPr>
              <w:t>Tetrahymena thermophila</w:t>
            </w:r>
            <w:r>
              <w:rPr/>
              <w:t xml:space="preserve"> SB210 (XP_001019233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4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nnamed protein product -</w:t>
            </w:r>
            <w:r>
              <w:rPr>
                <w:i/>
              </w:rPr>
              <w:t>Candida glabrata</w:t>
            </w:r>
            <w:r>
              <w:rPr/>
              <w:t xml:space="preserve"> (XP_448999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21702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 xml:space="preserve">hypothetical protein OsJ_010161 - </w:t>
            </w:r>
            <w:r>
              <w:rPr>
                <w:i/>
                <w:lang w:val="it-IT"/>
              </w:rPr>
              <w:t>Oryza sativa</w:t>
            </w:r>
            <w:r>
              <w:rPr>
                <w:lang w:val="it-IT"/>
              </w:rPr>
              <w:t xml:space="preserve"> (EAZ26678.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s-ES"/>
              </w:rPr>
              <w:t xml:space="preserve"> </w:t>
            </w:r>
            <w:r>
              <w:rPr/>
              <w:t>b_microplus|TC1666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nl-NL"/>
              </w:rPr>
              <w:t xml:space="preserve">hypothetical protein - </w:t>
            </w:r>
            <w:r>
              <w:rPr>
                <w:i/>
                <w:lang w:val="nl-NL"/>
              </w:rPr>
              <w:t>Rattus norvegicus</w:t>
            </w:r>
            <w:r>
              <w:rPr>
                <w:lang w:val="nl-NL"/>
              </w:rPr>
              <w:t xml:space="preserve"> (XP_001054782.1)</w:t>
            </w:r>
          </w:p>
          <w:p>
            <w:pPr>
              <w:pStyle w:val="Normal"/>
              <w:spacing w:lineRule="auto" w:line="360"/>
              <w:rPr>
                <w:b/>
                <w:b/>
                <w:lang w:val="pt-BR"/>
              </w:rPr>
            </w:pP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 xml:space="preserve">b_microplus|TC17460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9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- </w:t>
            </w:r>
            <w:r>
              <w:rPr>
                <w:i/>
              </w:rPr>
              <w:t>Monodelphis domestica</w:t>
            </w:r>
            <w:r>
              <w:rPr/>
              <w:t xml:space="preserve"> (XP_001376188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3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nl-NL"/>
              </w:rPr>
              <w:t xml:space="preserve">PRB3 protein - </w:t>
            </w:r>
            <w:r>
              <w:rPr>
                <w:i/>
                <w:lang w:val="nl-NL"/>
              </w:rPr>
              <w:t xml:space="preserve">Homo sapiens </w:t>
            </w:r>
            <w:r>
              <w:rPr>
                <w:lang w:val="nl-NL"/>
              </w:rPr>
              <w:t>(AAH96211.1)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b_microplus|TC2083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6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edicted protein - </w:t>
            </w:r>
            <w:r>
              <w:rPr>
                <w:i/>
              </w:rPr>
              <w:t xml:space="preserve">Nematostella vectensis </w:t>
            </w:r>
            <w:r>
              <w:rPr/>
              <w:t>(XP_001638632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5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unnamed protein product - </w:t>
            </w:r>
            <w:r>
              <w:rPr>
                <w:i/>
              </w:rPr>
              <w:t xml:space="preserve">Tetraodon nigroviridis </w:t>
            </w:r>
            <w:r>
              <w:rPr/>
              <w:t>(CAF94182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+0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edicted protein - </w:t>
            </w:r>
            <w:r>
              <w:rPr>
                <w:i/>
              </w:rPr>
              <w:t xml:space="preserve">Sclerotinia sclerotiorum </w:t>
            </w:r>
            <w:r>
              <w:rPr/>
              <w:t xml:space="preserve"> (XP_001596482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+0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it-IT"/>
              </w:rPr>
              <w:t xml:space="preserve">Period gamma - </w:t>
            </w:r>
            <w:r>
              <w:rPr>
                <w:i/>
                <w:lang w:val="it-IT"/>
              </w:rPr>
              <w:t>Apis cerana</w:t>
            </w:r>
            <w:r>
              <w:rPr>
                <w:lang w:val="it-IT"/>
              </w:rPr>
              <w:t xml:space="preserve"> (BAD06463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+0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8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ypothetical protein - </w:t>
            </w:r>
            <w:r>
              <w:rPr>
                <w:i/>
              </w:rPr>
              <w:t>Haemaphysalis longicornis</w:t>
            </w:r>
            <w:r>
              <w:rPr/>
              <w:t xml:space="preserve"> (BAE02553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_microplus|TC21071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1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5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nl-NL"/>
              </w:rPr>
              <w:t xml:space="preserve">hypothetical protein 3 - </w:t>
            </w:r>
            <w:r>
              <w:rPr>
                <w:i/>
                <w:lang w:val="nl-NL"/>
              </w:rPr>
              <w:t>Microplitis demolitor bracovirus</w:t>
            </w:r>
            <w:r>
              <w:rPr>
                <w:lang w:val="nl-NL"/>
              </w:rPr>
              <w:t xml:space="preserve"> (YP_239367.1)</w:t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  <w:t xml:space="preserve">b_microplus|TC16665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60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0/24 kDa immunodominant saliva protein - </w:t>
            </w:r>
            <w:r>
              <w:rPr>
                <w:i/>
              </w:rPr>
              <w:t xml:space="preserve">Rhipicephalus appendiculatus </w:t>
            </w:r>
            <w:r>
              <w:rPr/>
              <w:t>(AAO60049.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>b_microplus|CV444142</w:t>
            </w:r>
            <w:r>
              <w:rPr/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6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unnamed protein product - </w:t>
            </w:r>
            <w:r>
              <w:rPr>
                <w:i/>
              </w:rPr>
              <w:t>Homo sapiens</w:t>
            </w:r>
            <w:r>
              <w:rPr/>
              <w:t xml:space="preserve"> (BAC86958.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</w:t>
            </w:r>
            <w:r>
              <w:rPr/>
              <w:t>b_microplus|TC1575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49626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pt-BR"/>
              </w:rPr>
              <w:t>hypothetical protein PC104124.00.0-</w:t>
            </w:r>
            <w:r>
              <w:rPr>
                <w:i/>
                <w:lang w:val="pt-BR"/>
              </w:rPr>
              <w:t xml:space="preserve">Plasmodium chabaudi chabaudi </w:t>
            </w:r>
            <w:r>
              <w:rPr>
                <w:lang w:val="pt-BR"/>
              </w:rPr>
              <w:t>(XP_743423.1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x</w:t>
            </w:r>
            <w:r>
              <w:rPr/>
              <w:t>e</w:t>
            </w:r>
            <w:r>
              <w:rPr>
                <w:vertAlign w:val="superscript"/>
              </w:rPr>
              <w:t>-0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lecular function 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8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pBdr>
        <w:top w:val="single" w:sz="6" w:space="8" w:color="550055"/>
        <w:left w:val="single" w:sz="6" w:space="8" w:color="550055"/>
        <w:bottom w:val="single" w:sz="6" w:space="8" w:color="550055"/>
        <w:right w:val="single" w:sz="6" w:space="8" w:color="550055"/>
      </w:pBdr>
      <w:shd w:fill="FFFFCC" w:val="clear"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240" w:after="240"/>
      <w:ind w:left="720" w:right="720" w:hanging="0"/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2:52:00Z</dcterms:created>
  <dc:creator>Medewerker Diergeneeskunde</dc:creator>
  <dc:description/>
  <cp:keywords/>
  <dc:language>en-US</dc:language>
  <cp:lastModifiedBy>zivko101</cp:lastModifiedBy>
  <cp:lastPrinted>2009-04-12T21:32:00Z</cp:lastPrinted>
  <dcterms:modified xsi:type="dcterms:W3CDTF">2010-02-26T12:52:00Z</dcterms:modified>
  <cp:revision>2</cp:revision>
  <dc:subject/>
  <dc:title>Est </dc:title>
</cp:coreProperties>
</file>